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140"/>
        <w:gridCol w:w="4790"/>
        <w:gridCol w:w="1460"/>
      </w:tblGrid>
      <w:tr>
        <w:trPr>
          <w:trHeight w:val="288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SAT</w:t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nel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st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2S1338</w:t>
            </w:r>
          </w:p>
        </w:tc>
        <w:tc>
          <w:tcPr>
            <w:tcW w:w="479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47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18S51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0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19S433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1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13S317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3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21S11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5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GA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8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5S818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3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POX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47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8S1179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0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16S539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2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3S1358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9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7S820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8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SF1PO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5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01*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/Coriell Identity Mapping Set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3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WA31*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I Identifiler/Coriell Identity Mapping Set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5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22S417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iell Identity Mapping Set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49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10S526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iell Identity Mapping Set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9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5S592</w:t>
            </w:r>
          </w:p>
        </w:tc>
        <w:tc>
          <w:tcPr>
            <w:tcW w:w="479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iell Identity Mapping Set</w:t>
            </w:r>
          </w:p>
        </w:tc>
        <w:tc>
          <w:tcPr>
            <w:tcW w:w="1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7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ES/FPS</w:t>
            </w:r>
          </w:p>
        </w:tc>
        <w:tc>
          <w:tcPr>
            <w:tcW w:w="4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iell Identity Mapping Set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38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4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0.036  ±  0.013</w:t>
            </w:r>
          </w:p>
        </w:tc>
      </w:tr>
      <w:tr>
        <w:trPr>
          <w:trHeight w:val="288" w:hRule="atLeast"/>
        </w:trPr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625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THO1 and VWA31 are in both panel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9:01:00Z</dcterms:created>
  <dc:creator>Eric Londin</dc:creator>
  <dc:description/>
  <dc:language>en-US</dc:language>
  <cp:lastModifiedBy>eric</cp:lastModifiedBy>
  <dcterms:modified xsi:type="dcterms:W3CDTF">2010-09-27T19:01:00Z</dcterms:modified>
  <cp:revision>2</cp:revision>
  <dc:subject/>
  <dc:title/>
</cp:coreProperties>
</file>